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86482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IL6R     Forward: 5'-CCCCTCAGCAATGTTGTTTGT-3'</w:t>
      </w:r>
    </w:p>
    <w:p w14:paraId="3244B9ED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CTCCGGGACTGCTAACTGG-3'</w:t>
      </w:r>
    </w:p>
    <w:p w14:paraId="119D85C1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IL1B     Forward: 5'-ATGATGGCTTATTACAGTGGCAA-3'</w:t>
      </w:r>
    </w:p>
    <w:p w14:paraId="6320E99E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GTCGGAGATTCGTAGCTGGA-3'</w:t>
      </w:r>
    </w:p>
    <w:p w14:paraId="00AF4E8F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Interleukin 1 receptor type 1 (IL1R1)</w:t>
      </w:r>
    </w:p>
    <w:p w14:paraId="60657699" w14:textId="77777777" w:rsidR="007961C0" w:rsidRPr="002F4819" w:rsidRDefault="007961C0" w:rsidP="007961C0">
      <w:pPr>
        <w:spacing w:after="0" w:line="360" w:lineRule="auto"/>
        <w:ind w:firstLineChars="250" w:firstLine="60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 xml:space="preserve">    Forward: 5'-ATGAAATTGATGTTCGTCCCTGT-3'</w:t>
      </w:r>
    </w:p>
    <w:p w14:paraId="2F83C3B2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ACCACGCAATAGTAATGTCCTG-3'</w:t>
      </w:r>
    </w:p>
    <w:p w14:paraId="6CF7491F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Janus kinase (JAK)</w:t>
      </w:r>
      <w:r w:rsidRPr="002F4819">
        <w:rPr>
          <w:rFonts w:ascii="Calibri" w:hAnsi="Calibri" w:cs="Calibri"/>
          <w:sz w:val="24"/>
          <w:szCs w:val="24"/>
        </w:rPr>
        <w:t xml:space="preserve"> 2 </w:t>
      </w:r>
    </w:p>
    <w:p w14:paraId="65BD12B6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Forward: 5'-TCTGGGGAGTATGTTGCAGAA-3'</w:t>
      </w:r>
    </w:p>
    <w:p w14:paraId="2183B20D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AGACATGGTTGGGTGGATACC-3'</w:t>
      </w:r>
    </w:p>
    <w:p w14:paraId="54525FB5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Toll Like Receptor 2 (TLR2)</w:t>
      </w:r>
    </w:p>
    <w:p w14:paraId="772E8B6D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Forward: 5'-ATCCTCCAATCAGGCTTCTCT-3'</w:t>
      </w:r>
    </w:p>
    <w:p w14:paraId="4FA7CB49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GGACAGGTCAAGGCTTTTTACA-3'</w:t>
      </w:r>
    </w:p>
    <w:p w14:paraId="732E7E91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TLR4     Forward: 5'-AGACCTGTCCCTGAACCCTAT-3'</w:t>
      </w:r>
    </w:p>
    <w:p w14:paraId="59BA72B7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CGATGGACTTCTAAACCAGCCA-3'</w:t>
      </w:r>
    </w:p>
    <w:p w14:paraId="60CFC200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TLR8     Forward: 5'-ATGTTCCTTCAGTCGTCAATGC-3'</w:t>
      </w:r>
    </w:p>
    <w:p w14:paraId="1D526CF1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TTGCTGCACTCTGCAATAACT-3'</w:t>
      </w:r>
    </w:p>
    <w:p w14:paraId="7E2A2573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Interleukin 17 Receptor A (IL17RA)</w:t>
      </w:r>
    </w:p>
    <w:p w14:paraId="31EBAD0E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Forward: 5'-GCTTCACCCTGTGGAACGAAT-3'</w:t>
      </w:r>
    </w:p>
    <w:p w14:paraId="395ACABA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TATGTGGTGCATGTGCTCAAA-3'</w:t>
      </w:r>
    </w:p>
    <w:p w14:paraId="6B2016D6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Complement receptor 1 (CR1)</w:t>
      </w:r>
    </w:p>
    <w:p w14:paraId="491904B4" w14:textId="77777777" w:rsidR="007961C0" w:rsidRPr="002F4819" w:rsidRDefault="007961C0" w:rsidP="007961C0">
      <w:pPr>
        <w:spacing w:after="0" w:line="360" w:lineRule="auto"/>
        <w:ind w:firstLineChars="200" w:firstLine="4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 xml:space="preserve">     Forward: 5'-AGAGGGACGAGCTTCGACC-3'</w:t>
      </w:r>
    </w:p>
    <w:p w14:paraId="5FD65C0F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TCAGGACGGCATTCGTACTTT-3'</w:t>
      </w:r>
    </w:p>
    <w:p w14:paraId="3D969027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C-C motif chemokine receptor 1 (CCR1)</w:t>
      </w:r>
    </w:p>
    <w:p w14:paraId="542506CD" w14:textId="77777777" w:rsidR="007961C0" w:rsidRPr="002F4819" w:rsidRDefault="007961C0" w:rsidP="007961C0">
      <w:pPr>
        <w:spacing w:after="0" w:line="360" w:lineRule="auto"/>
        <w:ind w:firstLineChars="200" w:firstLine="4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 xml:space="preserve">     Forward: 5'-GACTATGACACGACCACAGAGT-3'</w:t>
      </w:r>
    </w:p>
    <w:p w14:paraId="2B82D020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CCAACCAGGCCAATGACAAATA-3'</w:t>
      </w:r>
    </w:p>
    <w:p w14:paraId="54771372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S100 calcium-binding protein A8 (S100A8)</w:t>
      </w:r>
    </w:p>
    <w:p w14:paraId="7731E29D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Forward: 5'-ATGCCGTCTACAGGGATGAC-3'</w:t>
      </w:r>
    </w:p>
    <w:p w14:paraId="4FCF97F2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ACTGAGGACACTCGGTCTCTA-3'</w:t>
      </w:r>
    </w:p>
    <w:p w14:paraId="6A0502F1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S100A</w:t>
      </w:r>
      <w:proofErr w:type="gramStart"/>
      <w:r w:rsidRPr="002F4819">
        <w:rPr>
          <w:rFonts w:ascii="Calibri" w:hAnsi="Calibri" w:cs="Calibri"/>
          <w:sz w:val="24"/>
          <w:szCs w:val="24"/>
        </w:rPr>
        <w:t>12  Forward</w:t>
      </w:r>
      <w:proofErr w:type="gramEnd"/>
      <w:r w:rsidRPr="002F4819">
        <w:rPr>
          <w:rFonts w:ascii="Calibri" w:hAnsi="Calibri" w:cs="Calibri"/>
          <w:sz w:val="24"/>
          <w:szCs w:val="24"/>
        </w:rPr>
        <w:t>: 5'-AGCATCTGGAGGGAATTGTCA-3'</w:t>
      </w:r>
    </w:p>
    <w:p w14:paraId="5D4EC432" w14:textId="77777777" w:rsidR="007961C0" w:rsidRPr="002F4819" w:rsidRDefault="007961C0" w:rsidP="007961C0">
      <w:pPr>
        <w:spacing w:after="0" w:line="360" w:lineRule="auto"/>
        <w:ind w:firstLineChars="450" w:firstLine="1080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Reverse: 5'-GCAATGGCTACCAGGGATATGAA-3'</w:t>
      </w:r>
    </w:p>
    <w:p w14:paraId="31C99A8A" w14:textId="77777777" w:rsidR="007961C0" w:rsidRPr="002F4819" w:rsidRDefault="007961C0" w:rsidP="007961C0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>GAPDH   Forward: 5'-GGAGCGAGATCCCTCCAAAAT-3'</w:t>
      </w:r>
    </w:p>
    <w:p w14:paraId="32281596" w14:textId="79309451" w:rsidR="00EC4771" w:rsidRPr="00486A20" w:rsidRDefault="007961C0" w:rsidP="00486A20">
      <w:pPr>
        <w:spacing w:after="0" w:line="360" w:lineRule="auto"/>
        <w:ind w:firstLineChars="450" w:firstLine="1080"/>
        <w:jc w:val="both"/>
        <w:rPr>
          <w:rFonts w:ascii="Calibri" w:hAnsi="Calibri" w:cs="Calibri" w:hint="eastAsia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lastRenderedPageBreak/>
        <w:t>Reverse: 5'-GGCTGTTGTCATACTTCTCATGG-3'</w:t>
      </w:r>
    </w:p>
    <w:sectPr w:rsidR="00EC4771" w:rsidRPr="00486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D8EA1" w14:textId="77777777" w:rsidR="00D65CA9" w:rsidRDefault="00D65CA9" w:rsidP="007961C0">
      <w:pPr>
        <w:spacing w:after="0"/>
      </w:pPr>
      <w:r>
        <w:separator/>
      </w:r>
    </w:p>
  </w:endnote>
  <w:endnote w:type="continuationSeparator" w:id="0">
    <w:p w14:paraId="7D5BB75B" w14:textId="77777777" w:rsidR="00D65CA9" w:rsidRDefault="00D65CA9" w:rsidP="007961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02AC5" w14:textId="77777777" w:rsidR="00D65CA9" w:rsidRDefault="00D65CA9" w:rsidP="007961C0">
      <w:pPr>
        <w:spacing w:after="0"/>
      </w:pPr>
      <w:r>
        <w:separator/>
      </w:r>
    </w:p>
  </w:footnote>
  <w:footnote w:type="continuationSeparator" w:id="0">
    <w:p w14:paraId="6CD05EA6" w14:textId="77777777" w:rsidR="00D65CA9" w:rsidRDefault="00D65CA9" w:rsidP="007961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43"/>
    <w:rsid w:val="00486A20"/>
    <w:rsid w:val="007961C0"/>
    <w:rsid w:val="007E5632"/>
    <w:rsid w:val="00A40113"/>
    <w:rsid w:val="00D05943"/>
    <w:rsid w:val="00D65CA9"/>
    <w:rsid w:val="00EC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1A567"/>
  <w15:chartTrackingRefBased/>
  <w15:docId w15:val="{F20DE7F5-200E-4566-A2B2-E43F4EDA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1C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1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1C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q678@outlook.com</dc:creator>
  <cp:keywords/>
  <dc:description/>
  <cp:lastModifiedBy>cwq678@outlook.com</cp:lastModifiedBy>
  <cp:revision>4</cp:revision>
  <dcterms:created xsi:type="dcterms:W3CDTF">2022-12-30T10:59:00Z</dcterms:created>
  <dcterms:modified xsi:type="dcterms:W3CDTF">2023-01-08T14:06:00Z</dcterms:modified>
</cp:coreProperties>
</file>